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B4F4F" w14:textId="2EBA95F5" w:rsidR="00B26211" w:rsidRPr="007F6828" w:rsidRDefault="00A11E3B">
      <w:pPr>
        <w:rPr>
          <w:b/>
        </w:rPr>
      </w:pPr>
      <w:r w:rsidRPr="007F6828">
        <w:rPr>
          <w:b/>
        </w:rPr>
        <w:t>Supplemental Document</w:t>
      </w:r>
    </w:p>
    <w:p w14:paraId="5F1E7AFD" w14:textId="77777777" w:rsidR="00B26211" w:rsidRDefault="00B26211"/>
    <w:p w14:paraId="2F612E54" w14:textId="44CC78D2" w:rsidR="00C77DB2" w:rsidRDefault="00B26211">
      <w:r>
        <w:t>Table 1:</w:t>
      </w:r>
      <w:r w:rsidR="00020B28">
        <w:t xml:space="preserve"> Normal Reference range for</w:t>
      </w:r>
      <w:r>
        <w:t xml:space="preserve"> basic laboratory investigations </w:t>
      </w:r>
    </w:p>
    <w:p w14:paraId="3E3B0E01" w14:textId="77777777" w:rsidR="00B26211" w:rsidRDefault="00B262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B26211" w:rsidRPr="00C30703" w14:paraId="746B417A" w14:textId="77777777" w:rsidTr="00B26211">
        <w:tc>
          <w:tcPr>
            <w:tcW w:w="4258" w:type="dxa"/>
          </w:tcPr>
          <w:p w14:paraId="7A950CC2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Components</w:t>
            </w:r>
          </w:p>
        </w:tc>
        <w:tc>
          <w:tcPr>
            <w:tcW w:w="4258" w:type="dxa"/>
          </w:tcPr>
          <w:p w14:paraId="43176ADC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Normal reference range</w:t>
            </w:r>
          </w:p>
        </w:tc>
      </w:tr>
      <w:tr w:rsidR="00B26211" w:rsidRPr="00C30703" w14:paraId="7EB884AC" w14:textId="77777777" w:rsidTr="00B26211">
        <w:tc>
          <w:tcPr>
            <w:tcW w:w="4258" w:type="dxa"/>
          </w:tcPr>
          <w:p w14:paraId="51BBD111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4258" w:type="dxa"/>
          </w:tcPr>
          <w:p w14:paraId="2D505ACF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130-150</w:t>
            </w:r>
          </w:p>
        </w:tc>
      </w:tr>
      <w:tr w:rsidR="00B26211" w:rsidRPr="00C30703" w14:paraId="64290F35" w14:textId="77777777" w:rsidTr="00B26211">
        <w:tc>
          <w:tcPr>
            <w:tcW w:w="4258" w:type="dxa"/>
          </w:tcPr>
          <w:p w14:paraId="07C6B3A6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White Cell Count</w:t>
            </w:r>
            <w:r w:rsidR="00C30703" w:rsidRPr="00C30703">
              <w:rPr>
                <w:rFonts w:ascii="Times New Roman" w:hAnsi="Times New Roman" w:cs="Times New Roman"/>
              </w:rPr>
              <w:t xml:space="preserve"> (10</w:t>
            </w:r>
            <w:r w:rsidR="00C30703" w:rsidRPr="00C30703">
              <w:rPr>
                <w:rFonts w:ascii="Times New Roman" w:hAnsi="Times New Roman" w:cs="Times New Roman"/>
                <w:vertAlign w:val="superscript"/>
              </w:rPr>
              <w:t>9</w:t>
            </w:r>
            <w:r w:rsidR="00C30703" w:rsidRPr="00C3070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258" w:type="dxa"/>
          </w:tcPr>
          <w:p w14:paraId="6CE68FD7" w14:textId="77777777" w:rsidR="00B26211" w:rsidRPr="00C30703" w:rsidRDefault="00C30703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4-11</w:t>
            </w:r>
          </w:p>
        </w:tc>
      </w:tr>
      <w:tr w:rsidR="00B26211" w:rsidRPr="00C30703" w14:paraId="0624501C" w14:textId="77777777" w:rsidTr="00B26211">
        <w:tc>
          <w:tcPr>
            <w:tcW w:w="4258" w:type="dxa"/>
          </w:tcPr>
          <w:p w14:paraId="163957DF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Platelet</w:t>
            </w:r>
            <w:r w:rsidR="00C30703" w:rsidRPr="00C30703">
              <w:rPr>
                <w:rFonts w:ascii="Times New Roman" w:hAnsi="Times New Roman" w:cs="Times New Roman"/>
              </w:rPr>
              <w:t xml:space="preserve"> (10</w:t>
            </w:r>
            <w:r w:rsidR="00C30703" w:rsidRPr="00C30703">
              <w:rPr>
                <w:rFonts w:ascii="Times New Roman" w:hAnsi="Times New Roman" w:cs="Times New Roman"/>
                <w:vertAlign w:val="superscript"/>
              </w:rPr>
              <w:t>9</w:t>
            </w:r>
            <w:r w:rsidR="00C30703" w:rsidRPr="00C3070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258" w:type="dxa"/>
          </w:tcPr>
          <w:p w14:paraId="30ECC3E7" w14:textId="77777777" w:rsidR="00B26211" w:rsidRPr="00C30703" w:rsidRDefault="00C30703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150-450</w:t>
            </w:r>
          </w:p>
        </w:tc>
      </w:tr>
      <w:tr w:rsidR="00B26211" w:rsidRPr="00C30703" w14:paraId="0FADF90B" w14:textId="77777777" w:rsidTr="00B26211">
        <w:tc>
          <w:tcPr>
            <w:tcW w:w="4258" w:type="dxa"/>
          </w:tcPr>
          <w:p w14:paraId="3A21F7D2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Lymphocytes</w:t>
            </w:r>
            <w:r w:rsidR="00C30703" w:rsidRPr="00C30703">
              <w:rPr>
                <w:rFonts w:ascii="Times New Roman" w:hAnsi="Times New Roman" w:cs="Times New Roman"/>
              </w:rPr>
              <w:t xml:space="preserve"> (10</w:t>
            </w:r>
            <w:r w:rsidR="00C30703" w:rsidRPr="00C30703">
              <w:rPr>
                <w:rFonts w:ascii="Times New Roman" w:hAnsi="Times New Roman" w:cs="Times New Roman"/>
                <w:vertAlign w:val="superscript"/>
              </w:rPr>
              <w:t>9</w:t>
            </w:r>
            <w:r w:rsidR="00C30703" w:rsidRPr="00C3070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258" w:type="dxa"/>
          </w:tcPr>
          <w:p w14:paraId="442D0F3A" w14:textId="77777777" w:rsidR="00B26211" w:rsidRPr="00C30703" w:rsidRDefault="00C30703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1.5-4.5</w:t>
            </w:r>
          </w:p>
        </w:tc>
      </w:tr>
      <w:tr w:rsidR="00B26211" w:rsidRPr="00C30703" w14:paraId="6F9BDBF8" w14:textId="77777777" w:rsidTr="00B26211">
        <w:tc>
          <w:tcPr>
            <w:tcW w:w="4258" w:type="dxa"/>
          </w:tcPr>
          <w:p w14:paraId="2037CDBA" w14:textId="77777777" w:rsidR="00B26211" w:rsidRPr="00C30703" w:rsidRDefault="00B2621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30703">
              <w:rPr>
                <w:rFonts w:ascii="Times New Roman" w:hAnsi="Times New Roman" w:cs="Times New Roman"/>
              </w:rPr>
              <w:t>Creatinine</w:t>
            </w:r>
            <w:proofErr w:type="spellEnd"/>
            <w:r w:rsidR="00C30703" w:rsidRPr="00C3070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C30703" w:rsidRPr="00C30703">
              <w:rPr>
                <w:rFonts w:ascii="Times New Roman" w:eastAsia="Times New Roman" w:hAnsi="Times New Roman" w:cs="Times New Roman"/>
                <w:color w:val="222222"/>
                <w:shd w:val="clear" w:color="auto" w:fill="F6F6F6"/>
              </w:rPr>
              <w:t>umol</w:t>
            </w:r>
            <w:proofErr w:type="spellEnd"/>
            <w:r w:rsidR="00C30703" w:rsidRPr="00C30703">
              <w:rPr>
                <w:rFonts w:ascii="Times New Roman" w:eastAsia="Times New Roman" w:hAnsi="Times New Roman" w:cs="Times New Roman"/>
                <w:color w:val="222222"/>
                <w:shd w:val="clear" w:color="auto" w:fill="F6F6F6"/>
              </w:rPr>
              <w:t>/L</w:t>
            </w:r>
            <w:r w:rsidR="00C30703" w:rsidRPr="00C307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8" w:type="dxa"/>
          </w:tcPr>
          <w:p w14:paraId="17DC0AED" w14:textId="77777777" w:rsidR="00B26211" w:rsidRPr="00C30703" w:rsidRDefault="001B4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110</w:t>
            </w:r>
          </w:p>
        </w:tc>
      </w:tr>
      <w:tr w:rsidR="00B26211" w:rsidRPr="00C30703" w14:paraId="67EC19B3" w14:textId="77777777" w:rsidTr="00B26211">
        <w:tc>
          <w:tcPr>
            <w:tcW w:w="4258" w:type="dxa"/>
          </w:tcPr>
          <w:p w14:paraId="4952A9EF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Urea</w:t>
            </w:r>
            <w:r w:rsidR="001B4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42A3">
              <w:rPr>
                <w:rFonts w:ascii="Times New Roman" w:hAnsi="Times New Roman" w:cs="Times New Roman"/>
              </w:rPr>
              <w:t>mmol</w:t>
            </w:r>
            <w:proofErr w:type="spellEnd"/>
            <w:r w:rsidR="001B42A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258" w:type="dxa"/>
          </w:tcPr>
          <w:p w14:paraId="034E24F2" w14:textId="77777777" w:rsidR="00B26211" w:rsidRPr="00C30703" w:rsidRDefault="001B4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-8.3</w:t>
            </w:r>
          </w:p>
        </w:tc>
      </w:tr>
      <w:tr w:rsidR="00B26211" w:rsidRPr="00C30703" w14:paraId="537DE394" w14:textId="77777777" w:rsidTr="00B26211">
        <w:tc>
          <w:tcPr>
            <w:tcW w:w="4258" w:type="dxa"/>
          </w:tcPr>
          <w:p w14:paraId="67A2D44D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Potassium</w:t>
            </w:r>
            <w:r w:rsidR="001B4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42A3">
              <w:rPr>
                <w:rFonts w:ascii="Times New Roman" w:hAnsi="Times New Roman" w:cs="Times New Roman"/>
              </w:rPr>
              <w:t>mmol</w:t>
            </w:r>
            <w:proofErr w:type="spellEnd"/>
            <w:r w:rsidR="001B42A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258" w:type="dxa"/>
          </w:tcPr>
          <w:p w14:paraId="6CB76A82" w14:textId="77777777" w:rsidR="00B26211" w:rsidRPr="00C30703" w:rsidRDefault="001B4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-5</w:t>
            </w:r>
          </w:p>
        </w:tc>
      </w:tr>
      <w:tr w:rsidR="00B26211" w:rsidRPr="00C30703" w14:paraId="59FFDC93" w14:textId="77777777" w:rsidTr="00B26211">
        <w:tc>
          <w:tcPr>
            <w:tcW w:w="4258" w:type="dxa"/>
          </w:tcPr>
          <w:p w14:paraId="1F908367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Sodium</w:t>
            </w:r>
            <w:r w:rsidR="001B4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42A3">
              <w:rPr>
                <w:rFonts w:ascii="Times New Roman" w:hAnsi="Times New Roman" w:cs="Times New Roman"/>
              </w:rPr>
              <w:t>mmol</w:t>
            </w:r>
            <w:proofErr w:type="spellEnd"/>
            <w:r w:rsidR="001B42A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258" w:type="dxa"/>
          </w:tcPr>
          <w:p w14:paraId="060DC9B5" w14:textId="77777777" w:rsidR="00B26211" w:rsidRPr="00C30703" w:rsidRDefault="001B4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-145</w:t>
            </w:r>
          </w:p>
        </w:tc>
      </w:tr>
      <w:tr w:rsidR="00B26211" w:rsidRPr="00C30703" w14:paraId="3505B884" w14:textId="77777777" w:rsidTr="00B26211">
        <w:tc>
          <w:tcPr>
            <w:tcW w:w="4258" w:type="dxa"/>
          </w:tcPr>
          <w:p w14:paraId="47BDD99B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Cardiac Troponin T</w:t>
            </w:r>
            <w:r w:rsidR="001B4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42A3">
              <w:rPr>
                <w:rFonts w:ascii="Times New Roman" w:hAnsi="Times New Roman" w:cs="Times New Roman"/>
              </w:rPr>
              <w:t>ng</w:t>
            </w:r>
            <w:proofErr w:type="spellEnd"/>
            <w:r w:rsidR="001B42A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258" w:type="dxa"/>
          </w:tcPr>
          <w:p w14:paraId="5951DFDB" w14:textId="77777777" w:rsidR="00B26211" w:rsidRPr="00C30703" w:rsidRDefault="001B4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4</w:t>
            </w:r>
          </w:p>
        </w:tc>
      </w:tr>
      <w:tr w:rsidR="00B26211" w:rsidRPr="00C30703" w14:paraId="12D99EF8" w14:textId="77777777" w:rsidTr="00B26211">
        <w:tc>
          <w:tcPr>
            <w:tcW w:w="4258" w:type="dxa"/>
          </w:tcPr>
          <w:p w14:paraId="37845F45" w14:textId="77777777" w:rsidR="00B26211" w:rsidRPr="00C30703" w:rsidRDefault="00B26211">
            <w:pPr>
              <w:rPr>
                <w:rFonts w:ascii="Times New Roman" w:hAnsi="Times New Roman" w:cs="Times New Roman"/>
              </w:rPr>
            </w:pPr>
            <w:r w:rsidRPr="00C30703">
              <w:rPr>
                <w:rFonts w:ascii="Times New Roman" w:hAnsi="Times New Roman" w:cs="Times New Roman"/>
              </w:rPr>
              <w:t>D-Dimer</w:t>
            </w:r>
            <w:r w:rsidR="001B4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42A3">
              <w:rPr>
                <w:rFonts w:ascii="Times New Roman" w:hAnsi="Times New Roman" w:cs="Times New Roman"/>
              </w:rPr>
              <w:t>ug</w:t>
            </w:r>
            <w:proofErr w:type="spellEnd"/>
            <w:r w:rsidR="001B42A3">
              <w:rPr>
                <w:rFonts w:ascii="Times New Roman" w:hAnsi="Times New Roman" w:cs="Times New Roman"/>
              </w:rPr>
              <w:t>/L FEU)</w:t>
            </w:r>
          </w:p>
        </w:tc>
        <w:tc>
          <w:tcPr>
            <w:tcW w:w="4258" w:type="dxa"/>
          </w:tcPr>
          <w:p w14:paraId="6C47A032" w14:textId="77777777" w:rsidR="00B26211" w:rsidRPr="00C30703" w:rsidRDefault="001B4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50</w:t>
            </w:r>
          </w:p>
        </w:tc>
      </w:tr>
    </w:tbl>
    <w:p w14:paraId="41B44CDC" w14:textId="77777777" w:rsidR="00B26211" w:rsidRDefault="00B26211"/>
    <w:p w14:paraId="6C64E271" w14:textId="77777777" w:rsidR="007F6828" w:rsidRDefault="007F6828"/>
    <w:p w14:paraId="1F37D4EE" w14:textId="77777777" w:rsidR="007F6828" w:rsidRDefault="007F6828"/>
    <w:p w14:paraId="3BF05E91" w14:textId="77777777" w:rsidR="007F6828" w:rsidRDefault="007F6828"/>
    <w:p w14:paraId="0F68ABAF" w14:textId="77777777" w:rsidR="007F6828" w:rsidRDefault="007F6828"/>
    <w:p w14:paraId="3D8F053B" w14:textId="77777777" w:rsidR="007F6828" w:rsidRDefault="007F6828"/>
    <w:p w14:paraId="32C88C2A" w14:textId="77777777" w:rsidR="007F6828" w:rsidRDefault="007F6828"/>
    <w:p w14:paraId="52B5F808" w14:textId="77777777" w:rsidR="007F6828" w:rsidRDefault="007F6828"/>
    <w:p w14:paraId="29F91D67" w14:textId="77777777" w:rsidR="007F6828" w:rsidRDefault="007F6828"/>
    <w:p w14:paraId="54E9D1BB" w14:textId="77777777" w:rsidR="007F6828" w:rsidRDefault="007F6828"/>
    <w:p w14:paraId="291FE08E" w14:textId="77777777" w:rsidR="007F6828" w:rsidRDefault="007F6828"/>
    <w:p w14:paraId="46F67776" w14:textId="77777777" w:rsidR="007F6828" w:rsidRDefault="007F6828"/>
    <w:p w14:paraId="7851B577" w14:textId="77777777" w:rsidR="007F6828" w:rsidRDefault="007F6828"/>
    <w:p w14:paraId="71ABA0FF" w14:textId="77777777" w:rsidR="007F6828" w:rsidRDefault="007F6828"/>
    <w:p w14:paraId="604C3FC2" w14:textId="77777777" w:rsidR="007F6828" w:rsidRDefault="007F6828"/>
    <w:p w14:paraId="6836EFAF" w14:textId="77777777" w:rsidR="007F6828" w:rsidRDefault="007F6828"/>
    <w:p w14:paraId="1E95F03B" w14:textId="77777777" w:rsidR="007F6828" w:rsidRDefault="007F6828"/>
    <w:p w14:paraId="792DD13C" w14:textId="77777777" w:rsidR="007F6828" w:rsidRDefault="007F6828"/>
    <w:p w14:paraId="6DC0E7C6" w14:textId="77777777" w:rsidR="007F6828" w:rsidRDefault="007F6828"/>
    <w:p w14:paraId="1C88963C" w14:textId="77777777" w:rsidR="007F6828" w:rsidRDefault="007F6828"/>
    <w:p w14:paraId="3EF846A7" w14:textId="77777777" w:rsidR="007F6828" w:rsidRDefault="007F6828"/>
    <w:p w14:paraId="55BB39C0" w14:textId="77777777" w:rsidR="007F6828" w:rsidRDefault="007F6828"/>
    <w:p w14:paraId="0AA366BA" w14:textId="77777777" w:rsidR="007F6828" w:rsidRDefault="007F6828"/>
    <w:p w14:paraId="39A8973B" w14:textId="77777777" w:rsidR="007F6828" w:rsidRDefault="007F6828"/>
    <w:p w14:paraId="13BE8BFA" w14:textId="77777777" w:rsidR="007F6828" w:rsidRDefault="007F6828"/>
    <w:p w14:paraId="100CAB9F" w14:textId="77777777" w:rsidR="007F6828" w:rsidRDefault="007F6828"/>
    <w:p w14:paraId="5120B645" w14:textId="77777777" w:rsidR="007F6828" w:rsidRDefault="007F6828"/>
    <w:p w14:paraId="6EFD6827" w14:textId="77777777" w:rsidR="007F6828" w:rsidRDefault="007F6828"/>
    <w:p w14:paraId="0A91A060" w14:textId="77777777" w:rsidR="007F6828" w:rsidRDefault="007F6828"/>
    <w:p w14:paraId="0FC22E43" w14:textId="77777777" w:rsidR="007F6828" w:rsidRDefault="007F6828"/>
    <w:p w14:paraId="27757A56" w14:textId="77777777" w:rsidR="007F6828" w:rsidRDefault="007F6828"/>
    <w:p w14:paraId="60E2FF58" w14:textId="77777777" w:rsidR="007F6828" w:rsidRDefault="007F6828"/>
    <w:p w14:paraId="7F6AC575" w14:textId="77777777" w:rsidR="007F6828" w:rsidRDefault="007F6828"/>
    <w:p w14:paraId="541A2481" w14:textId="77777777" w:rsidR="007F6828" w:rsidRDefault="007F6828"/>
    <w:p w14:paraId="6A6B237E" w14:textId="13044130" w:rsidR="00497DA7" w:rsidRDefault="00497DA7" w:rsidP="007F6828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>Table 2: Event</w:t>
      </w:r>
      <w:bookmarkStart w:id="0" w:name="_GoBack"/>
      <w:bookmarkEnd w:id="0"/>
      <w:r w:rsidR="007F6828">
        <w:rPr>
          <w:rFonts w:ascii="Times New Roman" w:hAnsi="Times New Roman" w:cs="Times New Roman"/>
          <w:b/>
          <w:color w:val="000000"/>
        </w:rPr>
        <w:t xml:space="preserve"> </w:t>
      </w:r>
      <w:r w:rsidR="007F6828" w:rsidRPr="0085114F">
        <w:rPr>
          <w:rFonts w:ascii="Times New Roman" w:hAnsi="Times New Roman" w:cs="Times New Roman"/>
          <w:b/>
          <w:color w:val="000000"/>
        </w:rPr>
        <w:t>Timeline</w:t>
      </w:r>
      <w:r w:rsidR="007F6828">
        <w:rPr>
          <w:rFonts w:ascii="Times New Roman" w:hAnsi="Times New Roman" w:cs="Times New Roman"/>
          <w:b/>
          <w:color w:val="000000"/>
        </w:rPr>
        <w:t xml:space="preserve"> for patient 1, 2 and 3 </w:t>
      </w:r>
    </w:p>
    <w:p w14:paraId="3C704110" w14:textId="77777777" w:rsidR="007F6828" w:rsidRDefault="007F6828" w:rsidP="007F6828">
      <w:pPr>
        <w:rPr>
          <w:rFonts w:ascii="Times New Roman" w:hAnsi="Times New Roman" w:cs="Times New Roman"/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7F6828" w:rsidRPr="0085114F" w14:paraId="015F2E41" w14:textId="77777777" w:rsidTr="00B9557C">
        <w:tc>
          <w:tcPr>
            <w:tcW w:w="4258" w:type="dxa"/>
          </w:tcPr>
          <w:p w14:paraId="397CE2A6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ays of Hospitalization </w:t>
            </w:r>
          </w:p>
        </w:tc>
        <w:tc>
          <w:tcPr>
            <w:tcW w:w="4258" w:type="dxa"/>
          </w:tcPr>
          <w:p w14:paraId="070FB9FF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Event</w:t>
            </w:r>
          </w:p>
        </w:tc>
      </w:tr>
      <w:tr w:rsidR="007F6828" w:rsidRPr="0085114F" w14:paraId="6EAEF18E" w14:textId="77777777" w:rsidTr="00B9557C">
        <w:tc>
          <w:tcPr>
            <w:tcW w:w="8516" w:type="dxa"/>
            <w:gridSpan w:val="2"/>
          </w:tcPr>
          <w:p w14:paraId="3B7E1315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Patient 1</w:t>
            </w:r>
          </w:p>
        </w:tc>
      </w:tr>
      <w:tr w:rsidR="007F6828" w:rsidRPr="0085114F" w14:paraId="08C40319" w14:textId="77777777" w:rsidTr="00B9557C">
        <w:tc>
          <w:tcPr>
            <w:tcW w:w="4258" w:type="dxa"/>
          </w:tcPr>
          <w:p w14:paraId="4875D397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ay 0 </w:t>
            </w:r>
          </w:p>
        </w:tc>
        <w:tc>
          <w:tcPr>
            <w:tcW w:w="4258" w:type="dxa"/>
          </w:tcPr>
          <w:p w14:paraId="6B431D32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Presented to Emergency department with </w:t>
            </w:r>
            <w:r w:rsidRPr="008511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1 week of fever, </w:t>
            </w:r>
            <w:proofErr w:type="spellStart"/>
            <w:r w:rsidRPr="008511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pleuritic</w:t>
            </w:r>
            <w:proofErr w:type="spellEnd"/>
            <w:r w:rsidRPr="008511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chest pain and breathlessness. </w:t>
            </w:r>
            <w:proofErr w:type="spellStart"/>
            <w:r w:rsidRPr="008511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vid</w:t>
            </w:r>
            <w:proofErr w:type="spellEnd"/>
            <w:r w:rsidRPr="008511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-19 is diagnosed. Intubated in Emergency Department </w:t>
            </w:r>
          </w:p>
        </w:tc>
      </w:tr>
      <w:tr w:rsidR="007F6828" w:rsidRPr="0085114F" w14:paraId="1EDDD0D1" w14:textId="77777777" w:rsidTr="00B9557C">
        <w:tc>
          <w:tcPr>
            <w:tcW w:w="4258" w:type="dxa"/>
          </w:tcPr>
          <w:p w14:paraId="62B79A57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ay 1 </w:t>
            </w:r>
          </w:p>
        </w:tc>
        <w:tc>
          <w:tcPr>
            <w:tcW w:w="4258" w:type="dxa"/>
          </w:tcPr>
          <w:p w14:paraId="38A8E7A7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proofErr w:type="spellStart"/>
            <w:r w:rsidRPr="0085114F">
              <w:rPr>
                <w:rFonts w:ascii="Times New Roman" w:hAnsi="Times New Roman" w:cs="Times New Roman"/>
              </w:rPr>
              <w:t>Deprone</w:t>
            </w:r>
            <w:proofErr w:type="spellEnd"/>
            <w:r w:rsidRPr="0085114F">
              <w:rPr>
                <w:rFonts w:ascii="Times New Roman" w:hAnsi="Times New Roman" w:cs="Times New Roman"/>
              </w:rPr>
              <w:t xml:space="preserve"> </w:t>
            </w:r>
          </w:p>
          <w:p w14:paraId="42CBC8A9" w14:textId="77777777" w:rsidR="007F6828" w:rsidRPr="00DE31EB" w:rsidRDefault="007F6828" w:rsidP="00B9557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114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Transthoracic echocardiogram does not demonstrate any structural, </w:t>
            </w:r>
            <w:proofErr w:type="spellStart"/>
            <w:r w:rsidRPr="0085114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valvular</w:t>
            </w:r>
            <w:proofErr w:type="spellEnd"/>
            <w:r w:rsidRPr="0085114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or functional abnormalities. </w:t>
            </w:r>
          </w:p>
        </w:tc>
      </w:tr>
      <w:tr w:rsidR="007F6828" w:rsidRPr="0085114F" w14:paraId="0CF6C9D0" w14:textId="77777777" w:rsidTr="00B9557C">
        <w:tc>
          <w:tcPr>
            <w:tcW w:w="4258" w:type="dxa"/>
          </w:tcPr>
          <w:p w14:paraId="3EA09819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4258" w:type="dxa"/>
          </w:tcPr>
          <w:p w14:paraId="31F7DD6F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eveloped sinus </w:t>
            </w:r>
            <w:proofErr w:type="spellStart"/>
            <w:r w:rsidRPr="0085114F">
              <w:rPr>
                <w:rFonts w:ascii="Times New Roman" w:hAnsi="Times New Roman" w:cs="Times New Roman"/>
              </w:rPr>
              <w:t>bradycardia</w:t>
            </w:r>
            <w:proofErr w:type="spellEnd"/>
            <w:r w:rsidRPr="0085114F">
              <w:rPr>
                <w:rFonts w:ascii="Times New Roman" w:hAnsi="Times New Roman" w:cs="Times New Roman"/>
              </w:rPr>
              <w:t xml:space="preserve"> with heart rate mostly between 55-60. </w:t>
            </w:r>
          </w:p>
        </w:tc>
      </w:tr>
      <w:tr w:rsidR="007F6828" w:rsidRPr="0085114F" w14:paraId="27215212" w14:textId="77777777" w:rsidTr="00B9557C">
        <w:tc>
          <w:tcPr>
            <w:tcW w:w="4258" w:type="dxa"/>
          </w:tcPr>
          <w:p w14:paraId="72A8E5E9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ay 5 </w:t>
            </w:r>
          </w:p>
        </w:tc>
        <w:tc>
          <w:tcPr>
            <w:tcW w:w="4258" w:type="dxa"/>
          </w:tcPr>
          <w:p w14:paraId="54890212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eveloped CHB </w:t>
            </w:r>
            <w:proofErr w:type="spellStart"/>
            <w:r w:rsidRPr="0085114F">
              <w:rPr>
                <w:rFonts w:ascii="Times New Roman" w:hAnsi="Times New Roman" w:cs="Times New Roman"/>
              </w:rPr>
              <w:t>withour</w:t>
            </w:r>
            <w:proofErr w:type="spellEnd"/>
            <w:r w:rsidRPr="0085114F">
              <w:rPr>
                <w:rFonts w:ascii="Times New Roman" w:hAnsi="Times New Roman" w:cs="Times New Roman"/>
              </w:rPr>
              <w:t xml:space="preserve"> hemodynamics instability. </w:t>
            </w:r>
          </w:p>
        </w:tc>
      </w:tr>
      <w:tr w:rsidR="007F6828" w:rsidRPr="0085114F" w14:paraId="14730875" w14:textId="77777777" w:rsidTr="00B9557C">
        <w:tc>
          <w:tcPr>
            <w:tcW w:w="4258" w:type="dxa"/>
          </w:tcPr>
          <w:p w14:paraId="445634BC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ay 8 </w:t>
            </w:r>
          </w:p>
        </w:tc>
        <w:tc>
          <w:tcPr>
            <w:tcW w:w="4258" w:type="dxa"/>
          </w:tcPr>
          <w:p w14:paraId="3A31F2FA" w14:textId="77777777" w:rsidR="007F6828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evel</w:t>
            </w:r>
            <w:r>
              <w:rPr>
                <w:rFonts w:ascii="Times New Roman" w:hAnsi="Times New Roman" w:cs="Times New Roman"/>
              </w:rPr>
              <w:t>oped ACS with cardiogenic shock</w:t>
            </w:r>
            <w:r w:rsidRPr="0085114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then</w:t>
            </w:r>
            <w:r w:rsidRPr="0085114F">
              <w:rPr>
                <w:rFonts w:ascii="Times New Roman" w:hAnsi="Times New Roman" w:cs="Times New Roman"/>
              </w:rPr>
              <w:t xml:space="preserve"> pulse v</w:t>
            </w:r>
            <w:r>
              <w:rPr>
                <w:rFonts w:ascii="Times New Roman" w:hAnsi="Times New Roman" w:cs="Times New Roman"/>
              </w:rPr>
              <w:t xml:space="preserve">entricular tachycardia followed by </w:t>
            </w:r>
            <w:r w:rsidRPr="0085114F">
              <w:rPr>
                <w:rFonts w:ascii="Times New Roman" w:hAnsi="Times New Roman" w:cs="Times New Roman"/>
              </w:rPr>
              <w:t xml:space="preserve">Pulseless Electrical Activity (PEA) and </w:t>
            </w:r>
            <w:proofErr w:type="spellStart"/>
            <w:r w:rsidRPr="0085114F">
              <w:rPr>
                <w:rFonts w:ascii="Times New Roman" w:hAnsi="Times New Roman" w:cs="Times New Roman"/>
              </w:rPr>
              <w:t>asystole</w:t>
            </w:r>
            <w:proofErr w:type="spellEnd"/>
            <w:r w:rsidRPr="0085114F">
              <w:rPr>
                <w:rFonts w:ascii="Times New Roman" w:hAnsi="Times New Roman" w:cs="Times New Roman"/>
              </w:rPr>
              <w:t xml:space="preserve">. Resuscitated as per ACLS protocol but patient remained </w:t>
            </w:r>
            <w:proofErr w:type="spellStart"/>
            <w:r w:rsidRPr="0085114F">
              <w:rPr>
                <w:rFonts w:ascii="Times New Roman" w:hAnsi="Times New Roman" w:cs="Times New Roman"/>
              </w:rPr>
              <w:t>asystole</w:t>
            </w:r>
            <w:proofErr w:type="spellEnd"/>
            <w:r w:rsidRPr="0085114F">
              <w:rPr>
                <w:rFonts w:ascii="Times New Roman" w:hAnsi="Times New Roman" w:cs="Times New Roman"/>
              </w:rPr>
              <w:t>. Pronounced dead</w:t>
            </w:r>
          </w:p>
          <w:p w14:paraId="29434321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</w:p>
        </w:tc>
      </w:tr>
      <w:tr w:rsidR="007F6828" w:rsidRPr="0085114F" w14:paraId="644BCFD0" w14:textId="77777777" w:rsidTr="00B9557C">
        <w:tc>
          <w:tcPr>
            <w:tcW w:w="8516" w:type="dxa"/>
            <w:gridSpan w:val="2"/>
          </w:tcPr>
          <w:p w14:paraId="1C181E36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Patient 2</w:t>
            </w:r>
          </w:p>
        </w:tc>
      </w:tr>
      <w:tr w:rsidR="007F6828" w:rsidRPr="0085114F" w14:paraId="4D02E434" w14:textId="77777777" w:rsidTr="00B9557C">
        <w:tc>
          <w:tcPr>
            <w:tcW w:w="4258" w:type="dxa"/>
          </w:tcPr>
          <w:p w14:paraId="4B70425E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4258" w:type="dxa"/>
          </w:tcPr>
          <w:p w14:paraId="2CAEE7E4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Presented to Emergency Department with acute onset of shortness of breath of 3 days duration </w:t>
            </w:r>
            <w:proofErr w:type="spellStart"/>
            <w:r w:rsidRPr="0085114F">
              <w:rPr>
                <w:rFonts w:ascii="Times New Roman" w:hAnsi="Times New Roman" w:cs="Times New Roman"/>
              </w:rPr>
              <w:t>duration</w:t>
            </w:r>
            <w:proofErr w:type="spellEnd"/>
            <w:r w:rsidRPr="0085114F">
              <w:rPr>
                <w:rFonts w:ascii="Times New Roman" w:hAnsi="Times New Roman" w:cs="Times New Roman"/>
              </w:rPr>
              <w:t xml:space="preserve"> with severe hypoxic respiratory failure. Intubated in Emergency Department. </w:t>
            </w:r>
            <w:proofErr w:type="spellStart"/>
            <w:r w:rsidRPr="008511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vid</w:t>
            </w:r>
            <w:proofErr w:type="spellEnd"/>
            <w:r w:rsidRPr="008511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-19 is diagnosed.</w:t>
            </w:r>
          </w:p>
        </w:tc>
      </w:tr>
      <w:tr w:rsidR="007F6828" w:rsidRPr="0085114F" w14:paraId="37CE92EB" w14:textId="77777777" w:rsidTr="00B9557C">
        <w:tc>
          <w:tcPr>
            <w:tcW w:w="4258" w:type="dxa"/>
          </w:tcPr>
          <w:p w14:paraId="02F97895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4258" w:type="dxa"/>
          </w:tcPr>
          <w:p w14:paraId="3793AFDD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proofErr w:type="spellStart"/>
            <w:r w:rsidRPr="0085114F">
              <w:rPr>
                <w:rFonts w:ascii="Times New Roman" w:hAnsi="Times New Roman" w:cs="Times New Roman"/>
              </w:rPr>
              <w:t>Deprone</w:t>
            </w:r>
            <w:proofErr w:type="spellEnd"/>
          </w:p>
        </w:tc>
      </w:tr>
      <w:tr w:rsidR="007F6828" w:rsidRPr="0085114F" w14:paraId="63C97072" w14:textId="77777777" w:rsidTr="00B9557C">
        <w:tc>
          <w:tcPr>
            <w:tcW w:w="4258" w:type="dxa"/>
          </w:tcPr>
          <w:p w14:paraId="0AE725DA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4258" w:type="dxa"/>
          </w:tcPr>
          <w:p w14:paraId="60A3E5EC" w14:textId="77777777" w:rsidR="007F6828" w:rsidRPr="0085114F" w:rsidRDefault="007F6828" w:rsidP="00B9557C">
            <w:pPr>
              <w:pStyle w:val="p"/>
              <w:spacing w:before="166" w:beforeAutospacing="0" w:after="166" w:afterAutospac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sening PaO2/FiO2 ratio. </w:t>
            </w:r>
            <w:r w:rsidRPr="0085114F">
              <w:rPr>
                <w:rFonts w:ascii="Times New Roman" w:hAnsi="Times New Roman" w:cs="Times New Roman"/>
                <w:sz w:val="24"/>
                <w:szCs w:val="24"/>
              </w:rPr>
              <w:t xml:space="preserve">Had </w:t>
            </w:r>
            <w:r w:rsidRPr="0085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mputed Tomography pulmonary angiogram (CTPA) that showed extensive patchy peripheral ground-glass </w:t>
            </w:r>
            <w:proofErr w:type="spellStart"/>
            <w:r w:rsidRPr="0085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pacification</w:t>
            </w:r>
            <w:proofErr w:type="spellEnd"/>
            <w:r w:rsidRPr="0085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hrough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 the thorax but no </w:t>
            </w:r>
            <w:r w:rsidRPr="0085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ulmonary embolism. </w:t>
            </w:r>
          </w:p>
          <w:p w14:paraId="0AB884C0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</w:p>
        </w:tc>
      </w:tr>
      <w:tr w:rsidR="007F6828" w:rsidRPr="0085114F" w14:paraId="73112673" w14:textId="77777777" w:rsidTr="00B9557C">
        <w:tc>
          <w:tcPr>
            <w:tcW w:w="4258" w:type="dxa"/>
          </w:tcPr>
          <w:p w14:paraId="41EBB62E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4258" w:type="dxa"/>
          </w:tcPr>
          <w:p w14:paraId="0AB8EAB7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eveloped </w:t>
            </w:r>
            <w:proofErr w:type="spellStart"/>
            <w:r w:rsidRPr="0085114F">
              <w:rPr>
                <w:rFonts w:ascii="Times New Roman" w:hAnsi="Times New Roman" w:cs="Times New Roman"/>
              </w:rPr>
              <w:t>oligouric</w:t>
            </w:r>
            <w:proofErr w:type="spellEnd"/>
            <w:r w:rsidRPr="0085114F">
              <w:rPr>
                <w:rFonts w:ascii="Times New Roman" w:hAnsi="Times New Roman" w:cs="Times New Roman"/>
              </w:rPr>
              <w:t xml:space="preserve"> acute kidney injury (AKI) and MAP &lt; 60. Started on Noradrenaline.</w:t>
            </w:r>
          </w:p>
        </w:tc>
      </w:tr>
      <w:tr w:rsidR="007F6828" w:rsidRPr="0085114F" w14:paraId="115CC883" w14:textId="77777777" w:rsidTr="00B9557C">
        <w:tc>
          <w:tcPr>
            <w:tcW w:w="4258" w:type="dxa"/>
          </w:tcPr>
          <w:p w14:paraId="73FCFDEA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ay 7 </w:t>
            </w:r>
          </w:p>
        </w:tc>
        <w:tc>
          <w:tcPr>
            <w:tcW w:w="4258" w:type="dxa"/>
          </w:tcPr>
          <w:p w14:paraId="4BA5E8D4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riorate to anuria</w:t>
            </w:r>
            <w:r w:rsidRPr="0085114F">
              <w:rPr>
                <w:rFonts w:ascii="Times New Roman" w:hAnsi="Times New Roman" w:cs="Times New Roman"/>
              </w:rPr>
              <w:t xml:space="preserve"> AKI and started on Continuous Renal Replacement Therapy (CRRT). Developed CHB requiring 2 inotropes. </w:t>
            </w:r>
          </w:p>
          <w:p w14:paraId="36E1D95E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Temporary pacing wire inserted. Bedside echocardiography showed no pericardial effusion </w:t>
            </w:r>
          </w:p>
        </w:tc>
      </w:tr>
      <w:tr w:rsidR="007F6828" w:rsidRPr="0085114F" w14:paraId="7A6C7611" w14:textId="77777777" w:rsidTr="00B9557C">
        <w:tc>
          <w:tcPr>
            <w:tcW w:w="4258" w:type="dxa"/>
          </w:tcPr>
          <w:p w14:paraId="2F850981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8</w:t>
            </w:r>
          </w:p>
        </w:tc>
        <w:tc>
          <w:tcPr>
            <w:tcW w:w="4258" w:type="dxa"/>
          </w:tcPr>
          <w:p w14:paraId="1DCA7162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eveloped refractory hypoxemia with severe Pao2/FiO2 ratio. Chest Radiograph is not suggestive of pneumothorax. </w:t>
            </w:r>
            <w:r>
              <w:rPr>
                <w:rFonts w:ascii="Times New Roman" w:hAnsi="Times New Roman" w:cs="Times New Roman"/>
              </w:rPr>
              <w:t xml:space="preserve">No pericardial effusion on </w:t>
            </w:r>
            <w:r w:rsidRPr="0085114F">
              <w:rPr>
                <w:rFonts w:ascii="Times New Roman" w:hAnsi="Times New Roman" w:cs="Times New Roman"/>
              </w:rPr>
              <w:t>Repeat bedside echocardiography</w:t>
            </w:r>
          </w:p>
        </w:tc>
      </w:tr>
      <w:tr w:rsidR="007F6828" w:rsidRPr="0085114F" w14:paraId="4A35DBF4" w14:textId="77777777" w:rsidTr="00B9557C">
        <w:tc>
          <w:tcPr>
            <w:tcW w:w="4258" w:type="dxa"/>
          </w:tcPr>
          <w:p w14:paraId="2DFA7698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10</w:t>
            </w:r>
          </w:p>
        </w:tc>
        <w:tc>
          <w:tcPr>
            <w:tcW w:w="4258" w:type="dxa"/>
          </w:tcPr>
          <w:p w14:paraId="7CA467FA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Family opted for Comfort measures. Patient passed away</w:t>
            </w:r>
          </w:p>
        </w:tc>
      </w:tr>
      <w:tr w:rsidR="007F6828" w:rsidRPr="0085114F" w14:paraId="3E39B02F" w14:textId="77777777" w:rsidTr="00B9557C">
        <w:tc>
          <w:tcPr>
            <w:tcW w:w="8516" w:type="dxa"/>
            <w:gridSpan w:val="2"/>
          </w:tcPr>
          <w:p w14:paraId="0F43FC7B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Patient 3</w:t>
            </w:r>
          </w:p>
        </w:tc>
      </w:tr>
      <w:tr w:rsidR="007F6828" w:rsidRPr="0085114F" w14:paraId="6E351FE0" w14:textId="77777777" w:rsidTr="00B9557C">
        <w:tc>
          <w:tcPr>
            <w:tcW w:w="4258" w:type="dxa"/>
          </w:tcPr>
          <w:p w14:paraId="4628C913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ay 0 </w:t>
            </w:r>
          </w:p>
        </w:tc>
        <w:tc>
          <w:tcPr>
            <w:tcW w:w="4258" w:type="dxa"/>
          </w:tcPr>
          <w:p w14:paraId="25B6BB1D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  <w:color w:val="000000"/>
              </w:rPr>
              <w:t xml:space="preserve">Presented to Emergency Department acute onset of shortness of breath for 4 days duration associated with fever, </w:t>
            </w:r>
            <w:proofErr w:type="spellStart"/>
            <w:r w:rsidRPr="0085114F">
              <w:rPr>
                <w:rFonts w:ascii="Times New Roman" w:hAnsi="Times New Roman" w:cs="Times New Roman"/>
                <w:color w:val="000000"/>
              </w:rPr>
              <w:t>myalgias</w:t>
            </w:r>
            <w:proofErr w:type="spellEnd"/>
            <w:r w:rsidRPr="0085114F">
              <w:rPr>
                <w:rFonts w:ascii="Times New Roman" w:hAnsi="Times New Roman" w:cs="Times New Roman"/>
                <w:color w:val="000000"/>
              </w:rPr>
              <w:t xml:space="preserve"> and diarrhea. </w:t>
            </w:r>
            <w:proofErr w:type="spellStart"/>
            <w:r w:rsidRPr="008511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vid</w:t>
            </w:r>
            <w:proofErr w:type="spellEnd"/>
            <w:r w:rsidRPr="008511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-19 is diagnosed. Started on Non Invasive ventilation. </w:t>
            </w:r>
          </w:p>
        </w:tc>
      </w:tr>
      <w:tr w:rsidR="007F6828" w:rsidRPr="0085114F" w14:paraId="3F795E29" w14:textId="77777777" w:rsidTr="00B9557C">
        <w:tc>
          <w:tcPr>
            <w:tcW w:w="4258" w:type="dxa"/>
          </w:tcPr>
          <w:p w14:paraId="0714B423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4258" w:type="dxa"/>
          </w:tcPr>
          <w:p w14:paraId="404F5B96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Intubated for worsening hypoxic respiratory failure. Underwent Lower Section Caesarean Section (LSCS). </w:t>
            </w:r>
            <w:proofErr w:type="spellStart"/>
            <w:r w:rsidRPr="0085114F">
              <w:rPr>
                <w:rFonts w:ascii="Times New Roman" w:hAnsi="Times New Roman" w:cs="Times New Roman"/>
              </w:rPr>
              <w:t>Proned</w:t>
            </w:r>
            <w:proofErr w:type="spellEnd"/>
            <w:r w:rsidRPr="0085114F">
              <w:rPr>
                <w:rFonts w:ascii="Times New Roman" w:hAnsi="Times New Roman" w:cs="Times New Roman"/>
              </w:rPr>
              <w:t xml:space="preserve"> immediately after. </w:t>
            </w:r>
          </w:p>
        </w:tc>
      </w:tr>
      <w:tr w:rsidR="007F6828" w:rsidRPr="0085114F" w14:paraId="5AE54E26" w14:textId="77777777" w:rsidTr="00B9557C">
        <w:tc>
          <w:tcPr>
            <w:tcW w:w="4258" w:type="dxa"/>
          </w:tcPr>
          <w:p w14:paraId="2E1E2E7A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4258" w:type="dxa"/>
          </w:tcPr>
          <w:p w14:paraId="56E9C128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proofErr w:type="spellStart"/>
            <w:r w:rsidRPr="0085114F">
              <w:rPr>
                <w:rFonts w:ascii="Times New Roman" w:hAnsi="Times New Roman" w:cs="Times New Roman"/>
              </w:rPr>
              <w:t>Deprone</w:t>
            </w:r>
            <w:proofErr w:type="spellEnd"/>
            <w:r w:rsidRPr="0085114F">
              <w:rPr>
                <w:rFonts w:ascii="Times New Roman" w:hAnsi="Times New Roman" w:cs="Times New Roman"/>
              </w:rPr>
              <w:t xml:space="preserve">. </w:t>
            </w:r>
          </w:p>
          <w:p w14:paraId="60A3F645" w14:textId="77777777" w:rsidR="007F6828" w:rsidRPr="0085114F" w:rsidRDefault="007F6828" w:rsidP="00B9557C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85114F">
              <w:rPr>
                <w:rFonts w:ascii="Times New Roman" w:hAnsi="Times New Roman" w:cs="Times New Roman"/>
              </w:rPr>
              <w:t xml:space="preserve">Map&lt; 60. Started on noradrenaline. </w:t>
            </w:r>
            <w:r w:rsidRPr="0085114F">
              <w:rPr>
                <w:rFonts w:ascii="Times New Roman" w:hAnsi="Times New Roman" w:cs="Times New Roman"/>
                <w:color w:val="000000"/>
              </w:rPr>
              <w:t>ECG</w:t>
            </w:r>
            <w:r>
              <w:rPr>
                <w:rFonts w:ascii="Times New Roman" w:hAnsi="Times New Roman" w:cs="Times New Roman"/>
                <w:color w:val="000000"/>
              </w:rPr>
              <w:t xml:space="preserve">, echocardiogram findings and laboratory investigations is suggestive of </w:t>
            </w:r>
          </w:p>
          <w:p w14:paraId="0D2B8DA3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Myocarditis. </w:t>
            </w:r>
          </w:p>
        </w:tc>
      </w:tr>
      <w:tr w:rsidR="007F6828" w:rsidRPr="0085114F" w14:paraId="07B504D6" w14:textId="77777777" w:rsidTr="00B9557C">
        <w:tc>
          <w:tcPr>
            <w:tcW w:w="4258" w:type="dxa"/>
          </w:tcPr>
          <w:p w14:paraId="29F400E4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4258" w:type="dxa"/>
          </w:tcPr>
          <w:p w14:paraId="10D2F2B0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eveloped CHB while in prone position. </w:t>
            </w:r>
          </w:p>
        </w:tc>
      </w:tr>
      <w:tr w:rsidR="007F6828" w:rsidRPr="0085114F" w14:paraId="7F9202BE" w14:textId="77777777" w:rsidTr="00B9557C">
        <w:tc>
          <w:tcPr>
            <w:tcW w:w="4258" w:type="dxa"/>
          </w:tcPr>
          <w:p w14:paraId="46873060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4258" w:type="dxa"/>
          </w:tcPr>
          <w:p w14:paraId="4B57BA47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CHB resolved. PaO2/FiO2 ratio improved. </w:t>
            </w:r>
          </w:p>
        </w:tc>
      </w:tr>
      <w:tr w:rsidR="007F6828" w:rsidRPr="0085114F" w14:paraId="3383F6A1" w14:textId="77777777" w:rsidTr="00B9557C">
        <w:tc>
          <w:tcPr>
            <w:tcW w:w="4258" w:type="dxa"/>
          </w:tcPr>
          <w:p w14:paraId="1F8021C5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 xml:space="preserve">Day 8 </w:t>
            </w:r>
          </w:p>
        </w:tc>
        <w:tc>
          <w:tcPr>
            <w:tcW w:w="4258" w:type="dxa"/>
          </w:tcPr>
          <w:p w14:paraId="119C4807" w14:textId="77777777" w:rsidR="007F6828" w:rsidRPr="0085114F" w:rsidRDefault="007F6828" w:rsidP="00B9557C">
            <w:pPr>
              <w:rPr>
                <w:rFonts w:ascii="Times New Roman" w:hAnsi="Times New Roman" w:cs="Times New Roman"/>
              </w:rPr>
            </w:pPr>
            <w:r w:rsidRPr="0085114F">
              <w:rPr>
                <w:rFonts w:ascii="Times New Roman" w:hAnsi="Times New Roman" w:cs="Times New Roman"/>
              </w:rPr>
              <w:t>Transferred to other Critical Care Centre for continuation of care</w:t>
            </w:r>
          </w:p>
        </w:tc>
      </w:tr>
    </w:tbl>
    <w:p w14:paraId="68996044" w14:textId="77777777" w:rsidR="007F6828" w:rsidRDefault="007F6828" w:rsidP="007F6828"/>
    <w:p w14:paraId="09F7463A" w14:textId="77777777" w:rsidR="007F6828" w:rsidRDefault="007F6828"/>
    <w:sectPr w:rsidR="007F6828" w:rsidSect="003042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211"/>
    <w:rsid w:val="00020B28"/>
    <w:rsid w:val="001B42A3"/>
    <w:rsid w:val="00304281"/>
    <w:rsid w:val="00497DA7"/>
    <w:rsid w:val="007F6828"/>
    <w:rsid w:val="00A11E3B"/>
    <w:rsid w:val="00B26211"/>
    <w:rsid w:val="00C30703"/>
    <w:rsid w:val="00C7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49AE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2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7F6828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2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7F6828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99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22</Words>
  <Characters>2410</Characters>
  <Application>Microsoft Macintosh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ok Ahmad</dc:creator>
  <cp:keywords/>
  <dc:description/>
  <cp:lastModifiedBy>Farook Ahmad</cp:lastModifiedBy>
  <cp:revision>6</cp:revision>
  <dcterms:created xsi:type="dcterms:W3CDTF">2021-02-03T11:34:00Z</dcterms:created>
  <dcterms:modified xsi:type="dcterms:W3CDTF">2021-03-22T13:22:00Z</dcterms:modified>
</cp:coreProperties>
</file>